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CEC76" w14:textId="77777777" w:rsidR="00891049" w:rsidRDefault="002959AD">
      <w:pPr>
        <w:pStyle w:val="SupplementaryMaterial"/>
        <w:rPr>
          <w:b w:val="0"/>
        </w:rPr>
      </w:pPr>
      <w:r>
        <w:t>Supplementary Material</w:t>
      </w:r>
    </w:p>
    <w:p w14:paraId="6D985377" w14:textId="77777777" w:rsidR="00891049" w:rsidRDefault="00891049">
      <w:pPr>
        <w:jc w:val="center"/>
        <w:rPr>
          <w:rFonts w:eastAsiaTheme="minorHAnsi"/>
          <w:b/>
          <w:sz w:val="32"/>
          <w:szCs w:val="32"/>
          <w:lang w:eastAsia="en-US"/>
        </w:rPr>
      </w:pPr>
    </w:p>
    <w:p w14:paraId="4F2524DD" w14:textId="7165BDC3" w:rsidR="00891049" w:rsidRDefault="002959AD">
      <w:pPr>
        <w:rPr>
          <w:b/>
          <w:bCs/>
        </w:rPr>
      </w:pPr>
      <w:r>
        <w:rPr>
          <w:rFonts w:hint="eastAsia"/>
          <w:b/>
          <w:bCs/>
        </w:rPr>
        <w:t xml:space="preserve"> Supplementary Questionnaire</w:t>
      </w:r>
    </w:p>
    <w:p w14:paraId="5F041F28" w14:textId="77777777" w:rsidR="00891049" w:rsidRDefault="00891049">
      <w:pPr>
        <w:jc w:val="center"/>
        <w:rPr>
          <w:sz w:val="32"/>
          <w:szCs w:val="32"/>
        </w:rPr>
      </w:pPr>
    </w:p>
    <w:p w14:paraId="3C2C1873" w14:textId="77777777" w:rsidR="00891049" w:rsidRDefault="002959AD">
      <w:pPr>
        <w:jc w:val="center"/>
        <w:rPr>
          <w:b/>
          <w:bCs/>
        </w:rPr>
      </w:pPr>
      <w:r>
        <w:rPr>
          <w:b/>
          <w:bCs/>
        </w:rPr>
        <w:t xml:space="preserve">Questionnaire on COVID-19 infection after the </w:t>
      </w:r>
      <w:r>
        <w:rPr>
          <w:b/>
          <w:bCs/>
        </w:rPr>
        <w:t>I</w:t>
      </w:r>
      <w:r>
        <w:rPr>
          <w:b/>
          <w:bCs/>
        </w:rPr>
        <w:t xml:space="preserve">mplementation of </w:t>
      </w:r>
      <w:r>
        <w:rPr>
          <w:b/>
          <w:bCs/>
          <w:i/>
          <w:iCs/>
        </w:rPr>
        <w:t xml:space="preserve">the </w:t>
      </w:r>
      <w:r>
        <w:rPr>
          <w:b/>
          <w:bCs/>
          <w:i/>
          <w:iCs/>
        </w:rPr>
        <w:t>1</w:t>
      </w:r>
      <w:r>
        <w:rPr>
          <w:b/>
          <w:bCs/>
          <w:i/>
          <w:iCs/>
        </w:rPr>
        <w:t>0 New Rules</w:t>
      </w:r>
    </w:p>
    <w:p w14:paraId="02B2C23B" w14:textId="77777777" w:rsidR="00891049" w:rsidRDefault="00891049"/>
    <w:p w14:paraId="1ED20BBB" w14:textId="77777777" w:rsidR="00891049" w:rsidRDefault="002959AD">
      <w:pPr>
        <w:rPr>
          <w:b/>
          <w:bCs/>
        </w:rPr>
      </w:pPr>
      <w:r>
        <w:rPr>
          <w:b/>
          <w:bCs/>
        </w:rPr>
        <w:t xml:space="preserve">I. </w:t>
      </w:r>
      <w:bookmarkStart w:id="0" w:name="OLE_LINK1"/>
      <w:r>
        <w:rPr>
          <w:b/>
          <w:bCs/>
        </w:rPr>
        <w:t>Personal information</w:t>
      </w:r>
      <w:bookmarkEnd w:id="0"/>
      <w:r>
        <w:rPr>
          <w:b/>
          <w:bCs/>
        </w:rPr>
        <w:t xml:space="preserve"> and vaccination</w:t>
      </w:r>
      <w:r>
        <w:rPr>
          <w:b/>
          <w:bCs/>
        </w:rPr>
        <w:t xml:space="preserve"> status</w:t>
      </w:r>
    </w:p>
    <w:p w14:paraId="7B18C48C" w14:textId="77777777" w:rsidR="00891049" w:rsidRDefault="00891049"/>
    <w:p w14:paraId="003927DF" w14:textId="77777777" w:rsidR="00891049" w:rsidRDefault="002959AD">
      <w:r>
        <w:t>1. Your gender:</w:t>
      </w:r>
    </w:p>
    <w:p w14:paraId="2BBB56FA" w14:textId="77777777" w:rsidR="00891049" w:rsidRDefault="002959AD">
      <w:r>
        <w:t>○Male</w:t>
      </w:r>
    </w:p>
    <w:p w14:paraId="4D047ACE" w14:textId="77777777" w:rsidR="00891049" w:rsidRDefault="002959AD">
      <w:r>
        <w:t>○Female</w:t>
      </w:r>
    </w:p>
    <w:p w14:paraId="3FE80BB9" w14:textId="77777777" w:rsidR="00891049" w:rsidRDefault="00891049"/>
    <w:p w14:paraId="44169EB6" w14:textId="77777777" w:rsidR="00891049" w:rsidRDefault="002959AD">
      <w:r>
        <w:t>2. Your birth</w:t>
      </w:r>
      <w:r>
        <w:t xml:space="preserve"> </w:t>
      </w:r>
      <w:r>
        <w:t xml:space="preserve">year: </w:t>
      </w:r>
    </w:p>
    <w:p w14:paraId="32D3722D" w14:textId="77777777" w:rsidR="00891049" w:rsidRDefault="002959AD">
      <w:r>
        <w:t>_________________________________</w:t>
      </w:r>
    </w:p>
    <w:p w14:paraId="74CFFBD1" w14:textId="77777777" w:rsidR="00891049" w:rsidRDefault="00891049"/>
    <w:p w14:paraId="69FC681A" w14:textId="77777777" w:rsidR="00891049" w:rsidRDefault="002959AD">
      <w:r>
        <w:t xml:space="preserve">3. </w:t>
      </w:r>
      <w:r>
        <w:t>Your geological location:</w:t>
      </w:r>
    </w:p>
    <w:p w14:paraId="13328BEF" w14:textId="77777777" w:rsidR="00891049" w:rsidRDefault="002959AD">
      <w:r>
        <w:t>_________________________________</w:t>
      </w:r>
    </w:p>
    <w:p w14:paraId="152F052D" w14:textId="77777777" w:rsidR="00891049" w:rsidRDefault="00891049"/>
    <w:p w14:paraId="47E64F69" w14:textId="77777777" w:rsidR="00891049" w:rsidRDefault="002959AD">
      <w:r>
        <w:t xml:space="preserve">4. </w:t>
      </w:r>
      <w:r>
        <w:t>Y</w:t>
      </w:r>
      <w:r>
        <w:t>our vaccination</w:t>
      </w:r>
      <w:r>
        <w:t xml:space="preserve"> </w:t>
      </w:r>
      <w:r>
        <w:t>s</w:t>
      </w:r>
      <w:r>
        <w:t>tatus</w:t>
      </w:r>
      <w:r>
        <w:t>:</w:t>
      </w:r>
    </w:p>
    <w:p w14:paraId="69815498" w14:textId="77777777" w:rsidR="00891049" w:rsidRDefault="002959AD">
      <w:r>
        <w:t>○</w:t>
      </w:r>
      <w:bookmarkStart w:id="1" w:name="OLE_LINK2"/>
      <w:r>
        <w:t>Having received</w:t>
      </w:r>
      <w:bookmarkEnd w:id="1"/>
      <w:r>
        <w:t xml:space="preserve"> o</w:t>
      </w:r>
      <w:r>
        <w:t>ne dose</w:t>
      </w:r>
    </w:p>
    <w:p w14:paraId="2197492D" w14:textId="77777777" w:rsidR="00891049" w:rsidRDefault="002959AD">
      <w:r>
        <w:t>○Having received</w:t>
      </w:r>
      <w:r>
        <w:t xml:space="preserve"> </w:t>
      </w:r>
      <w:r>
        <w:t>Two doses</w:t>
      </w:r>
    </w:p>
    <w:p w14:paraId="43DF03C9" w14:textId="77777777" w:rsidR="00891049" w:rsidRDefault="002959AD">
      <w:r>
        <w:t>○Having received</w:t>
      </w:r>
      <w:r>
        <w:t xml:space="preserve"> </w:t>
      </w:r>
      <w:r>
        <w:t>Three doses</w:t>
      </w:r>
    </w:p>
    <w:p w14:paraId="5DA117F3" w14:textId="77777777" w:rsidR="00891049" w:rsidRDefault="002959AD">
      <w:r>
        <w:t>○Having received</w:t>
      </w:r>
      <w:r>
        <w:t xml:space="preserve"> </w:t>
      </w:r>
      <w:r>
        <w:t>Four doses</w:t>
      </w:r>
    </w:p>
    <w:p w14:paraId="0820AEA1" w14:textId="77777777" w:rsidR="00891049" w:rsidRDefault="002959AD">
      <w:r>
        <w:t>○</w:t>
      </w:r>
      <w:r>
        <w:t>Un</w:t>
      </w:r>
      <w:r>
        <w:t>vaccinat</w:t>
      </w:r>
      <w:r>
        <w:t>ed</w:t>
      </w:r>
    </w:p>
    <w:p w14:paraId="68D818CC" w14:textId="77777777" w:rsidR="00891049" w:rsidRDefault="00891049"/>
    <w:p w14:paraId="453C40CC" w14:textId="77777777" w:rsidR="00891049" w:rsidRDefault="002959AD">
      <w:r>
        <w:t>5. Manufacturer of the vaccine you received:</w:t>
      </w:r>
      <w:r>
        <w:rPr>
          <w:rFonts w:hint="eastAsia"/>
        </w:rPr>
        <w:t xml:space="preserve"> </w:t>
      </w:r>
      <w:bookmarkStart w:id="2" w:name="OLE_LINK16"/>
      <w:r>
        <w:t>[</w:t>
      </w:r>
      <w:r>
        <w:rPr>
          <w:rFonts w:hint="eastAsia"/>
        </w:rPr>
        <w:t>Multiple</w:t>
      </w:r>
      <w:r>
        <w:t>-choice]</w:t>
      </w:r>
      <w:bookmarkEnd w:id="2"/>
    </w:p>
    <w:p w14:paraId="338EA129" w14:textId="77777777" w:rsidR="00891049" w:rsidRDefault="002959AD">
      <w:r>
        <w:t>□ Sinopharm</w:t>
      </w:r>
      <w:r>
        <w:rPr>
          <w:rFonts w:hint="eastAsia"/>
        </w:rPr>
        <w:t>(</w:t>
      </w:r>
      <w:r>
        <w:t>Beijing</w:t>
      </w:r>
      <w:r>
        <w:rPr>
          <w:rFonts w:hint="eastAsia"/>
        </w:rPr>
        <w:t>)</w:t>
      </w:r>
    </w:p>
    <w:p w14:paraId="01C96D94" w14:textId="77777777" w:rsidR="00891049" w:rsidRDefault="002959AD">
      <w:r>
        <w:t>□ Sinopharm</w:t>
      </w:r>
      <w:r>
        <w:rPr>
          <w:rFonts w:hint="eastAsia"/>
        </w:rPr>
        <w:t>(</w:t>
      </w:r>
      <w:r>
        <w:t>Wuhan</w:t>
      </w:r>
      <w:r>
        <w:rPr>
          <w:rFonts w:hint="eastAsia"/>
        </w:rPr>
        <w:t>)</w:t>
      </w:r>
    </w:p>
    <w:p w14:paraId="277D656A" w14:textId="77777777" w:rsidR="00891049" w:rsidRDefault="002959AD">
      <w:r>
        <w:t xml:space="preserve">□ Sinovac-CoronaVac </w:t>
      </w:r>
    </w:p>
    <w:p w14:paraId="10A85227" w14:textId="77777777" w:rsidR="00891049" w:rsidRDefault="002959AD">
      <w:r>
        <w:t xml:space="preserve">□ </w:t>
      </w:r>
      <w:proofErr w:type="spellStart"/>
      <w:r>
        <w:t>CanSinoBIO</w:t>
      </w:r>
      <w:proofErr w:type="spellEnd"/>
    </w:p>
    <w:p w14:paraId="246466F4" w14:textId="77777777" w:rsidR="00891049" w:rsidRDefault="002959AD">
      <w:r>
        <w:t xml:space="preserve">□ Zhifei </w:t>
      </w:r>
      <w:proofErr w:type="spellStart"/>
      <w:r>
        <w:t>Longcom</w:t>
      </w:r>
      <w:proofErr w:type="spellEnd"/>
      <w:r>
        <w:t>, China</w:t>
      </w:r>
    </w:p>
    <w:p w14:paraId="3ACE6EBD" w14:textId="77777777" w:rsidR="00891049" w:rsidRDefault="002959AD">
      <w:r>
        <w:t xml:space="preserve">□Other </w:t>
      </w:r>
      <w:r>
        <w:t>_________________</w:t>
      </w:r>
    </w:p>
    <w:p w14:paraId="1C7B292C" w14:textId="77777777" w:rsidR="00891049" w:rsidRDefault="00891049"/>
    <w:p w14:paraId="3BE72EAA" w14:textId="77777777" w:rsidR="00891049" w:rsidRDefault="002959AD">
      <w:pPr>
        <w:rPr>
          <w:b/>
          <w:bCs/>
        </w:rPr>
      </w:pPr>
      <w:r>
        <w:rPr>
          <w:b/>
          <w:bCs/>
        </w:rPr>
        <w:t xml:space="preserve">II. </w:t>
      </w:r>
      <w:r>
        <w:rPr>
          <w:b/>
          <w:bCs/>
        </w:rPr>
        <w:t>COVID-19 infection</w:t>
      </w:r>
    </w:p>
    <w:p w14:paraId="2EF5F3A5" w14:textId="77777777" w:rsidR="00891049" w:rsidRDefault="00891049"/>
    <w:p w14:paraId="2C90CA26" w14:textId="77777777" w:rsidR="00891049" w:rsidRDefault="002959AD">
      <w:r>
        <w:t xml:space="preserve">6. </w:t>
      </w:r>
      <w:r>
        <w:t>Are you infected with</w:t>
      </w:r>
      <w:r>
        <w:t xml:space="preserve"> COVID-19?</w:t>
      </w:r>
    </w:p>
    <w:p w14:paraId="49A7D90A" w14:textId="77777777" w:rsidR="00891049" w:rsidRDefault="002959AD">
      <w:r>
        <w:t>○</w:t>
      </w:r>
      <w:r>
        <w:t>I c</w:t>
      </w:r>
      <w:r>
        <w:t>urrently test negative</w:t>
      </w:r>
      <w:r>
        <w:t>.</w:t>
      </w:r>
    </w:p>
    <w:p w14:paraId="473E282E" w14:textId="77777777" w:rsidR="00891049" w:rsidRDefault="002959AD">
      <w:r>
        <w:t>○</w:t>
      </w:r>
      <w:r>
        <w:t>I c</w:t>
      </w:r>
      <w:r>
        <w:t>urrently test positive</w:t>
      </w:r>
      <w:r>
        <w:t>.</w:t>
      </w:r>
      <w:r>
        <w:t xml:space="preserve"> </w:t>
      </w:r>
    </w:p>
    <w:p w14:paraId="3698347E" w14:textId="77777777" w:rsidR="00891049" w:rsidRDefault="002959AD">
      <w:r>
        <w:t>○</w:t>
      </w:r>
      <w:r>
        <w:t xml:space="preserve">I’m </w:t>
      </w:r>
      <w:r>
        <w:t>not tested</w:t>
      </w:r>
      <w:r>
        <w:t xml:space="preserve"> but have typical</w:t>
      </w:r>
      <w:r>
        <w:t xml:space="preserve"> symptoms</w:t>
      </w:r>
      <w:r>
        <w:t>(</w:t>
      </w:r>
      <w:r>
        <w:t>fever, dry cough, fatigue, abnormal smell and taste, etc.</w:t>
      </w:r>
      <w:r>
        <w:t>).</w:t>
      </w:r>
      <w:r>
        <w:t xml:space="preserve"> </w:t>
      </w:r>
    </w:p>
    <w:p w14:paraId="0822A011" w14:textId="77777777" w:rsidR="00891049" w:rsidRDefault="002959AD">
      <w:r>
        <w:t>○</w:t>
      </w:r>
      <w:r>
        <w:t xml:space="preserve">I’m </w:t>
      </w:r>
      <w:r>
        <w:t>not tested</w:t>
      </w:r>
      <w:r>
        <w:t xml:space="preserve"> an</w:t>
      </w:r>
      <w:r>
        <w:t>d have n</w:t>
      </w:r>
      <w:r>
        <w:t>o obvious symptoms</w:t>
      </w:r>
      <w:r>
        <w:t>.</w:t>
      </w:r>
    </w:p>
    <w:p w14:paraId="33635AEF" w14:textId="77777777" w:rsidR="00891049" w:rsidRDefault="00891049"/>
    <w:p w14:paraId="05A4437E" w14:textId="77777777" w:rsidR="00891049" w:rsidRDefault="002959AD">
      <w:r>
        <w:t xml:space="preserve">7. </w:t>
      </w:r>
      <w:r>
        <w:t>Are you positive for the first time or re-positive?</w:t>
      </w:r>
    </w:p>
    <w:p w14:paraId="09BDE2E3" w14:textId="77777777" w:rsidR="00891049" w:rsidRDefault="002959AD">
      <w:r>
        <w:t>○</w:t>
      </w:r>
      <w:r>
        <w:t xml:space="preserve">I’m </w:t>
      </w:r>
      <w:bookmarkStart w:id="3" w:name="OLE_LINK12"/>
      <w:r>
        <w:t>positive</w:t>
      </w:r>
      <w:r>
        <w:t xml:space="preserve"> for the first time.</w:t>
      </w:r>
      <w:bookmarkEnd w:id="3"/>
    </w:p>
    <w:p w14:paraId="54B5D516" w14:textId="77777777" w:rsidR="00891049" w:rsidRDefault="002959AD">
      <w:r>
        <w:lastRenderedPageBreak/>
        <w:t>○</w:t>
      </w:r>
      <w:r>
        <w:t xml:space="preserve">I’m </w:t>
      </w:r>
      <w:bookmarkStart w:id="4" w:name="OLE_LINK13"/>
      <w:r>
        <w:t>re-positive</w:t>
      </w:r>
      <w:bookmarkEnd w:id="4"/>
      <w:r>
        <w:t>.</w:t>
      </w:r>
    </w:p>
    <w:p w14:paraId="5EBC96CA" w14:textId="77777777" w:rsidR="00891049" w:rsidRDefault="002959AD">
      <w:r>
        <w:rPr>
          <w:rFonts w:hint="eastAsia"/>
        </w:rPr>
        <w:t>[Dependent on the second choice of question 6]</w:t>
      </w:r>
    </w:p>
    <w:p w14:paraId="03F1AF82" w14:textId="77777777" w:rsidR="00891049" w:rsidRDefault="00891049"/>
    <w:p w14:paraId="69E6C5D2" w14:textId="77777777" w:rsidR="00891049" w:rsidRDefault="002959AD">
      <w:r>
        <w:t xml:space="preserve">8. Is the above </w:t>
      </w:r>
      <w:r>
        <w:rPr>
          <w:rFonts w:hint="eastAsia"/>
        </w:rPr>
        <w:t>test result</w:t>
      </w:r>
      <w:r>
        <w:t xml:space="preserve"> made by </w:t>
      </w:r>
      <w:bookmarkStart w:id="5" w:name="OLE_LINK10"/>
      <w:r>
        <w:t>antigen</w:t>
      </w:r>
      <w:r>
        <w:rPr>
          <w:rFonts w:hint="eastAsia"/>
        </w:rPr>
        <w:t xml:space="preserve"> detection or </w:t>
      </w:r>
      <w:r>
        <w:t xml:space="preserve">nucleic acid </w:t>
      </w:r>
      <w:bookmarkStart w:id="6" w:name="OLE_LINK14"/>
      <w:r>
        <w:t>de</w:t>
      </w:r>
      <w:r>
        <w:t>tection</w:t>
      </w:r>
      <w:bookmarkEnd w:id="5"/>
      <w:bookmarkEnd w:id="6"/>
      <w:r>
        <w:t>?</w:t>
      </w:r>
    </w:p>
    <w:p w14:paraId="554000F3" w14:textId="77777777" w:rsidR="00891049" w:rsidRDefault="002959AD">
      <w:r>
        <w:t>○Nucleic acid test</w:t>
      </w:r>
    </w:p>
    <w:p w14:paraId="13714731" w14:textId="77777777" w:rsidR="00891049" w:rsidRDefault="002959AD">
      <w:r>
        <w:t>○Antigen self-test</w:t>
      </w:r>
    </w:p>
    <w:p w14:paraId="7BC4DF44" w14:textId="77777777" w:rsidR="00891049" w:rsidRDefault="002959AD">
      <w:r>
        <w:t>○Both</w:t>
      </w:r>
    </w:p>
    <w:p w14:paraId="4AB623F2" w14:textId="77777777" w:rsidR="00891049" w:rsidRDefault="002959AD">
      <w:bookmarkStart w:id="7" w:name="OLE_LINK15"/>
      <w:r>
        <w:t xml:space="preserve">[Dependent on the </w:t>
      </w:r>
      <w:r>
        <w:rPr>
          <w:rFonts w:hint="eastAsia"/>
        </w:rPr>
        <w:t xml:space="preserve">first and </w:t>
      </w:r>
      <w:r>
        <w:t>second choice of question</w:t>
      </w:r>
      <w:r>
        <w:rPr>
          <w:rFonts w:hint="eastAsia"/>
        </w:rPr>
        <w:t xml:space="preserve"> </w:t>
      </w:r>
      <w:r>
        <w:t>6]</w:t>
      </w:r>
    </w:p>
    <w:bookmarkEnd w:id="7"/>
    <w:p w14:paraId="488DD8A6" w14:textId="77777777" w:rsidR="00891049" w:rsidRDefault="00891049"/>
    <w:p w14:paraId="04BD3B10" w14:textId="77777777" w:rsidR="00891049" w:rsidRDefault="002959AD">
      <w:r>
        <w:t xml:space="preserve">9. </w:t>
      </w:r>
      <w:r>
        <w:t>Have you ever tested positive?</w:t>
      </w:r>
    </w:p>
    <w:p w14:paraId="6A8F97B9" w14:textId="77777777" w:rsidR="00891049" w:rsidRDefault="002959AD">
      <w:bookmarkStart w:id="8" w:name="OLE_LINK11"/>
      <w:r>
        <w:t>○</w:t>
      </w:r>
      <w:bookmarkEnd w:id="8"/>
      <w:r>
        <w:t xml:space="preserve">No, I’m </w:t>
      </w:r>
      <w:r>
        <w:t>always negative</w:t>
      </w:r>
      <w:r>
        <w:t>.</w:t>
      </w:r>
    </w:p>
    <w:p w14:paraId="21BC75EA" w14:textId="77777777" w:rsidR="00891049" w:rsidRDefault="002959AD">
      <w:r>
        <w:t>○</w:t>
      </w:r>
      <w:r>
        <w:t>Yes, I h</w:t>
      </w:r>
      <w:r>
        <w:t xml:space="preserve">ad tested positive, </w:t>
      </w:r>
      <w:r>
        <w:t>but I’m now</w:t>
      </w:r>
      <w:r>
        <w:t xml:space="preserve"> negative</w:t>
      </w:r>
      <w:r>
        <w:t>.</w:t>
      </w:r>
    </w:p>
    <w:p w14:paraId="56046673" w14:textId="77777777" w:rsidR="00891049" w:rsidRDefault="002959AD">
      <w:r>
        <w:t>[Dependent on the firs</w:t>
      </w:r>
      <w:r>
        <w:rPr>
          <w:rFonts w:hint="eastAsia"/>
        </w:rPr>
        <w:t>t</w:t>
      </w:r>
      <w:r>
        <w:t xml:space="preserve"> choice of question 6]</w:t>
      </w:r>
    </w:p>
    <w:p w14:paraId="01DB3ED2" w14:textId="77777777" w:rsidR="00891049" w:rsidRDefault="00891049"/>
    <w:p w14:paraId="5305A720" w14:textId="77777777" w:rsidR="00891049" w:rsidRDefault="002959AD">
      <w:r>
        <w:t xml:space="preserve">10. </w:t>
      </w:r>
      <w:r>
        <w:t xml:space="preserve">The date </w:t>
      </w:r>
      <w:r>
        <w:rPr>
          <w:rFonts w:hint="eastAsia"/>
        </w:rPr>
        <w:t>of your</w:t>
      </w:r>
      <w:r>
        <w:t xml:space="preserve"> first positive</w:t>
      </w:r>
      <w:r>
        <w:rPr>
          <w:rFonts w:hint="eastAsia"/>
        </w:rPr>
        <w:t xml:space="preserve"> </w:t>
      </w:r>
      <w:r>
        <w:t>test:</w:t>
      </w:r>
    </w:p>
    <w:p w14:paraId="1AE9503F" w14:textId="77777777" w:rsidR="00891049" w:rsidRDefault="002959AD">
      <w:r>
        <w:t>_________________________________</w:t>
      </w:r>
    </w:p>
    <w:p w14:paraId="03B82E4C" w14:textId="77777777" w:rsidR="00891049" w:rsidRDefault="00891049"/>
    <w:p w14:paraId="4BD4CFEF" w14:textId="77777777" w:rsidR="00891049" w:rsidRDefault="002959AD">
      <w:r>
        <w:t>11. Do you have any of the following symptoms:</w:t>
      </w:r>
      <w:r>
        <w:rPr>
          <w:rFonts w:hint="eastAsia"/>
        </w:rPr>
        <w:t xml:space="preserve"> </w:t>
      </w:r>
      <w:r>
        <w:t>[Multiple-choice]</w:t>
      </w:r>
    </w:p>
    <w:p w14:paraId="3E39D1C0" w14:textId="77777777" w:rsidR="00891049" w:rsidRDefault="002959AD">
      <w:r>
        <w:t>□ No symptoms</w:t>
      </w:r>
    </w:p>
    <w:p w14:paraId="4B3088FE" w14:textId="77777777" w:rsidR="00891049" w:rsidRDefault="002959AD">
      <w:r>
        <w:t>□ Fever _________________*</w:t>
      </w:r>
    </w:p>
    <w:p w14:paraId="200454BD" w14:textId="77777777" w:rsidR="00891049" w:rsidRDefault="002959AD">
      <w:r>
        <w:t xml:space="preserve">The maximum body temperature at the time of </w:t>
      </w:r>
      <w:r>
        <w:t>fever is?</w:t>
      </w:r>
    </w:p>
    <w:p w14:paraId="61338FAE" w14:textId="77777777" w:rsidR="00891049" w:rsidRDefault="002959AD">
      <w:r>
        <w:t>□ fatigue</w:t>
      </w:r>
    </w:p>
    <w:p w14:paraId="121BE8D2" w14:textId="77777777" w:rsidR="00891049" w:rsidRDefault="002959AD">
      <w:r>
        <w:t>□ Headache</w:t>
      </w:r>
    </w:p>
    <w:p w14:paraId="53BF7543" w14:textId="77777777" w:rsidR="00891049" w:rsidRDefault="002959AD">
      <w:r>
        <w:t>□ Muscle and joint pain</w:t>
      </w:r>
    </w:p>
    <w:p w14:paraId="73027549" w14:textId="77777777" w:rsidR="00891049" w:rsidRDefault="002959AD">
      <w:r>
        <w:t>□ Sore throat</w:t>
      </w:r>
    </w:p>
    <w:p w14:paraId="405A6B94" w14:textId="77777777" w:rsidR="00891049" w:rsidRDefault="002959AD">
      <w:r>
        <w:t>□ Nasal congestion</w:t>
      </w:r>
    </w:p>
    <w:p w14:paraId="67DDE28E" w14:textId="77777777" w:rsidR="00891049" w:rsidRDefault="002959AD">
      <w:r>
        <w:t>□ Runny nose</w:t>
      </w:r>
    </w:p>
    <w:p w14:paraId="464960F7" w14:textId="77777777" w:rsidR="00891049" w:rsidRDefault="002959AD">
      <w:r>
        <w:t>□ Cough</w:t>
      </w:r>
    </w:p>
    <w:p w14:paraId="0819B57B" w14:textId="77777777" w:rsidR="00891049" w:rsidRDefault="002959AD">
      <w:r>
        <w:t>□ sputum production</w:t>
      </w:r>
    </w:p>
    <w:p w14:paraId="5D53E9AD" w14:textId="77777777" w:rsidR="00891049" w:rsidRDefault="002959AD">
      <w:r>
        <w:t xml:space="preserve">□ </w:t>
      </w:r>
      <w:r>
        <w:t>A</w:t>
      </w:r>
      <w:r>
        <w:t>bnorma</w:t>
      </w:r>
      <w:r>
        <w:t>l</w:t>
      </w:r>
      <w:r>
        <w:t xml:space="preserve"> sense of smell and taste</w:t>
      </w:r>
    </w:p>
    <w:p w14:paraId="77388250" w14:textId="77777777" w:rsidR="00891049" w:rsidRDefault="002959AD">
      <w:r>
        <w:t>□ Diarrhea</w:t>
      </w:r>
    </w:p>
    <w:p w14:paraId="4DEC298D" w14:textId="77777777" w:rsidR="00891049" w:rsidRDefault="002959AD">
      <w:r>
        <w:t>□ Vomiting</w:t>
      </w:r>
    </w:p>
    <w:p w14:paraId="7802F50A" w14:textId="77777777" w:rsidR="00891049" w:rsidRDefault="002959AD">
      <w:r>
        <w:t>□ Breath-holding, shortness of breath</w:t>
      </w:r>
    </w:p>
    <w:p w14:paraId="247F7346" w14:textId="77777777" w:rsidR="00891049" w:rsidRDefault="00891049"/>
    <w:p w14:paraId="48761AF9" w14:textId="77777777" w:rsidR="00891049" w:rsidRDefault="002959AD">
      <w:r>
        <w:t xml:space="preserve">12. How long </w:t>
      </w:r>
      <w:r>
        <w:t>did</w:t>
      </w:r>
      <w:r>
        <w:t xml:space="preserve"> your fever la</w:t>
      </w:r>
      <w:r>
        <w:t>st:</w:t>
      </w:r>
    </w:p>
    <w:p w14:paraId="75F5946D" w14:textId="77777777" w:rsidR="00891049" w:rsidRDefault="002959AD">
      <w:bookmarkStart w:id="9" w:name="OLE_LINK3"/>
      <w:r>
        <w:t>○</w:t>
      </w:r>
      <w:bookmarkEnd w:id="9"/>
      <w:r>
        <w:t>within 1 day</w:t>
      </w:r>
    </w:p>
    <w:p w14:paraId="694C0EDC" w14:textId="77777777" w:rsidR="00891049" w:rsidRDefault="002959AD">
      <w:r>
        <w:t>○1-2 days</w:t>
      </w:r>
    </w:p>
    <w:p w14:paraId="25E2F21A" w14:textId="77777777" w:rsidR="00891049" w:rsidRDefault="002959AD">
      <w:r>
        <w:t>○3-4 days</w:t>
      </w:r>
    </w:p>
    <w:p w14:paraId="0E6EA3AB" w14:textId="77777777" w:rsidR="00891049" w:rsidRDefault="002959AD">
      <w:r>
        <w:t>○5 days or more</w:t>
      </w:r>
    </w:p>
    <w:p w14:paraId="458990E4" w14:textId="77777777" w:rsidR="00891049" w:rsidRDefault="00891049"/>
    <w:p w14:paraId="49885664" w14:textId="77777777" w:rsidR="00891049" w:rsidRDefault="00891049"/>
    <w:p w14:paraId="0E6712D2" w14:textId="77777777" w:rsidR="00891049" w:rsidRDefault="002959AD">
      <w:r>
        <w:t xml:space="preserve">13. Have you </w:t>
      </w:r>
      <w:r>
        <w:t>gone</w:t>
      </w:r>
      <w:r>
        <w:t xml:space="preserve"> to hospital for COVID-19 infection since 11.11?</w:t>
      </w:r>
    </w:p>
    <w:p w14:paraId="2349C99F" w14:textId="77777777" w:rsidR="00891049" w:rsidRDefault="002959AD">
      <w:r>
        <w:t>○Yes</w:t>
      </w:r>
    </w:p>
    <w:p w14:paraId="60C8AF9A" w14:textId="77777777" w:rsidR="00891049" w:rsidRDefault="002959AD">
      <w:r>
        <w:t>○No</w:t>
      </w:r>
    </w:p>
    <w:p w14:paraId="3F405F7D" w14:textId="77777777" w:rsidR="002959AD" w:rsidRDefault="002959AD"/>
    <w:p w14:paraId="0E0594CB" w14:textId="77777777" w:rsidR="00891049" w:rsidRDefault="00891049"/>
    <w:p w14:paraId="0729EE2A" w14:textId="77777777" w:rsidR="00891049" w:rsidRDefault="002959AD">
      <w:pPr>
        <w:rPr>
          <w:b/>
          <w:bCs/>
        </w:rPr>
      </w:pPr>
      <w:r>
        <w:rPr>
          <w:b/>
          <w:bCs/>
        </w:rPr>
        <w:lastRenderedPageBreak/>
        <w:t xml:space="preserve">III. </w:t>
      </w:r>
      <w:r>
        <w:rPr>
          <w:rFonts w:hint="eastAsia"/>
          <w:b/>
          <w:bCs/>
        </w:rPr>
        <w:t>D</w:t>
      </w:r>
      <w:r>
        <w:rPr>
          <w:b/>
          <w:bCs/>
        </w:rPr>
        <w:t>aily life</w:t>
      </w:r>
    </w:p>
    <w:p w14:paraId="6EA2807F" w14:textId="77777777" w:rsidR="00891049" w:rsidRDefault="00891049"/>
    <w:p w14:paraId="6B286DAA" w14:textId="77777777" w:rsidR="00891049" w:rsidRDefault="002959AD">
      <w:r>
        <w:t xml:space="preserve">14. </w:t>
      </w:r>
      <w:r>
        <w:t>Since</w:t>
      </w:r>
      <w:bookmarkStart w:id="10" w:name="OLE_LINK7"/>
      <w:r>
        <w:t xml:space="preserve"> the adjustment of </w:t>
      </w:r>
      <w:r>
        <w:t xml:space="preserve">the </w:t>
      </w:r>
      <w:r>
        <w:t>control measures</w:t>
      </w:r>
      <w:bookmarkEnd w:id="10"/>
      <w:r>
        <w:t xml:space="preserve"> for COVID-19</w:t>
      </w:r>
      <w:r>
        <w:t xml:space="preserve">, the main difficulties </w:t>
      </w:r>
      <w:r>
        <w:t xml:space="preserve">you have been confronted with </w:t>
      </w:r>
      <w:r>
        <w:t>are:</w:t>
      </w:r>
      <w:r>
        <w:rPr>
          <w:rFonts w:hint="eastAsia"/>
        </w:rPr>
        <w:t xml:space="preserve"> </w:t>
      </w:r>
      <w:r>
        <w:t>[Multiple-choice]</w:t>
      </w:r>
    </w:p>
    <w:p w14:paraId="0903F165" w14:textId="77777777" w:rsidR="00891049" w:rsidRDefault="002959AD">
      <w:r>
        <w:t xml:space="preserve">□ </w:t>
      </w:r>
      <w:r>
        <w:t>Un</w:t>
      </w:r>
      <w:r>
        <w:t>reliable source of information on COVID-19 infection</w:t>
      </w:r>
    </w:p>
    <w:p w14:paraId="7750730D" w14:textId="77777777" w:rsidR="00891049" w:rsidRDefault="002959AD">
      <w:r>
        <w:t xml:space="preserve">□ Difficulty in obtaining medications and </w:t>
      </w:r>
      <w:bookmarkStart w:id="11" w:name="OLE_LINK9"/>
      <w:r>
        <w:t xml:space="preserve">medical </w:t>
      </w:r>
      <w:bookmarkStart w:id="12" w:name="OLE_LINK8"/>
      <w:r>
        <w:t>equipment</w:t>
      </w:r>
      <w:bookmarkEnd w:id="12"/>
      <w:r>
        <w:t xml:space="preserve"> </w:t>
      </w:r>
      <w:bookmarkEnd w:id="11"/>
      <w:r>
        <w:t>(</w:t>
      </w:r>
      <w:proofErr w:type="spellStart"/>
      <w:r>
        <w:t>e.g.oximeters</w:t>
      </w:r>
      <w:proofErr w:type="spellEnd"/>
      <w:r>
        <w:t>)</w:t>
      </w:r>
    </w:p>
    <w:p w14:paraId="645A9EE0" w14:textId="77777777" w:rsidR="00891049" w:rsidRDefault="002959AD">
      <w:r>
        <w:t>□ Shortage of necessities (food, clothing, etc</w:t>
      </w:r>
      <w:r>
        <w:t>.)</w:t>
      </w:r>
    </w:p>
    <w:p w14:paraId="038DD99C" w14:textId="77777777" w:rsidR="00891049" w:rsidRDefault="002959AD">
      <w:r>
        <w:t xml:space="preserve">□ </w:t>
      </w:r>
      <w:r>
        <w:t>Difficulty in setting up an i</w:t>
      </w:r>
      <w:r>
        <w:t>solat</w:t>
      </w:r>
      <w:r>
        <w:rPr>
          <w:rFonts w:hint="eastAsia"/>
        </w:rPr>
        <w:t>ed</w:t>
      </w:r>
      <w:r>
        <w:t xml:space="preserve"> environment</w:t>
      </w:r>
    </w:p>
    <w:p w14:paraId="73E1EE2A" w14:textId="77777777" w:rsidR="00891049" w:rsidRDefault="002959AD">
      <w:r>
        <w:t>□ High burden of caring for family members</w:t>
      </w:r>
    </w:p>
    <w:p w14:paraId="3D7ABFD0" w14:textId="77777777" w:rsidR="00891049" w:rsidRDefault="002959AD">
      <w:r>
        <w:t>□ High pressure of work and study</w:t>
      </w:r>
    </w:p>
    <w:p w14:paraId="291D6076" w14:textId="77777777" w:rsidR="00891049" w:rsidRDefault="002959AD">
      <w:r>
        <w:t>□ Increased financial burden</w:t>
      </w:r>
    </w:p>
    <w:p w14:paraId="670A56CC" w14:textId="77777777" w:rsidR="00891049" w:rsidRDefault="002959AD">
      <w:r>
        <w:t>□ Difficulty in accessing medical treatment</w:t>
      </w:r>
    </w:p>
    <w:p w14:paraId="12B0B856" w14:textId="77777777" w:rsidR="00891049" w:rsidRDefault="002959AD">
      <w:r>
        <w:t>□ Other _________________</w:t>
      </w:r>
    </w:p>
    <w:p w14:paraId="209C881F" w14:textId="77777777" w:rsidR="00891049" w:rsidRDefault="00891049"/>
    <w:p w14:paraId="301ECEAD" w14:textId="77777777" w:rsidR="00891049" w:rsidRDefault="002959AD">
      <w:r>
        <w:t xml:space="preserve">15. Do you have </w:t>
      </w:r>
      <w:r>
        <w:t>proper</w:t>
      </w:r>
      <w:r>
        <w:t xml:space="preserve"> ha</w:t>
      </w:r>
      <w:r>
        <w:t>nd</w:t>
      </w:r>
      <w:r>
        <w:rPr>
          <w:rFonts w:hint="eastAsia"/>
        </w:rPr>
        <w:t>-</w:t>
      </w:r>
      <w:r>
        <w:t>washing habits?</w:t>
      </w:r>
    </w:p>
    <w:p w14:paraId="28EB8C47" w14:textId="77777777" w:rsidR="00891049" w:rsidRDefault="002959AD">
      <w:r>
        <w:t xml:space="preserve">To wash your hands properly, you need to meet four criteria: ① wash your hands before meals, after going to the toilet, after work, after touching money, after going to the hospital </w:t>
      </w:r>
      <w:r>
        <w:t>and</w:t>
      </w:r>
      <w:r>
        <w:t xml:space="preserve"> after touching patients, etc.; ② wash your hands wi</w:t>
      </w:r>
      <w:r>
        <w:t>th running water; ③ use soap</w:t>
      </w:r>
      <w:r>
        <w:t xml:space="preserve"> or</w:t>
      </w:r>
      <w:r>
        <w:t xml:space="preserve">  </w:t>
      </w:r>
      <w:bookmarkStart w:id="13" w:name="OLE_LINK6"/>
      <w:r>
        <w:t>hand sanitizer</w:t>
      </w:r>
      <w:bookmarkEnd w:id="13"/>
      <w:r>
        <w:t>, etc. when washing your hands; ④ wash your hands for at least 20 seconds.</w:t>
      </w:r>
    </w:p>
    <w:p w14:paraId="6F7159EE" w14:textId="77777777" w:rsidR="00891049" w:rsidRDefault="002959AD">
      <w:r>
        <w:t>○Yes, I can meet the above four criteria in my daily hand washing</w:t>
      </w:r>
    </w:p>
    <w:p w14:paraId="6A93ED01" w14:textId="77777777" w:rsidR="00891049" w:rsidRDefault="002959AD">
      <w:r>
        <w:t>○No, I have not yet done so</w:t>
      </w:r>
    </w:p>
    <w:p w14:paraId="47F82EC8" w14:textId="77777777" w:rsidR="00891049" w:rsidRDefault="00891049"/>
    <w:p w14:paraId="17278C52" w14:textId="77777777" w:rsidR="00891049" w:rsidRDefault="002959AD">
      <w:r>
        <w:t xml:space="preserve">16. Do you have the habit of wearing a </w:t>
      </w:r>
      <w:r>
        <w:t>mask?</w:t>
      </w:r>
    </w:p>
    <w:p w14:paraId="633EDB36" w14:textId="77777777" w:rsidR="00891049" w:rsidRDefault="002959AD">
      <w:r>
        <w:t>○Yes</w:t>
      </w:r>
    </w:p>
    <w:p w14:paraId="7D6C9402" w14:textId="77777777" w:rsidR="00891049" w:rsidRDefault="002959AD">
      <w:r>
        <w:t>○No</w:t>
      </w:r>
    </w:p>
    <w:p w14:paraId="4977186C" w14:textId="77777777" w:rsidR="00891049" w:rsidRDefault="00891049"/>
    <w:p w14:paraId="78F0BF46" w14:textId="77777777" w:rsidR="00891049" w:rsidRDefault="002959AD">
      <w:r>
        <w:t xml:space="preserve">17. How many people </w:t>
      </w:r>
      <w:r>
        <w:t>do you live with</w:t>
      </w:r>
      <w:r>
        <w:t>?</w:t>
      </w:r>
    </w:p>
    <w:p w14:paraId="46E6CAAE" w14:textId="77777777" w:rsidR="00891049" w:rsidRDefault="002959AD">
      <w:r>
        <w:t>_________________________________</w:t>
      </w:r>
    </w:p>
    <w:p w14:paraId="1EFA3E91" w14:textId="77777777" w:rsidR="00891049" w:rsidRDefault="00891049"/>
    <w:p w14:paraId="013F13DA" w14:textId="77777777" w:rsidR="00891049" w:rsidRDefault="002959AD">
      <w:r>
        <w:t xml:space="preserve">18. </w:t>
      </w:r>
      <w:r>
        <w:t>Are there</w:t>
      </w:r>
      <w:r>
        <w:t xml:space="preserve"> any COVID-19 patients living with you?</w:t>
      </w:r>
    </w:p>
    <w:p w14:paraId="6BE93722" w14:textId="77777777" w:rsidR="00891049" w:rsidRDefault="002959AD">
      <w:r>
        <w:t>○Yes</w:t>
      </w:r>
    </w:p>
    <w:p w14:paraId="6CF5023F" w14:textId="77777777" w:rsidR="00891049" w:rsidRDefault="002959AD">
      <w:r>
        <w:t>○No</w:t>
      </w:r>
    </w:p>
    <w:p w14:paraId="0E6409AD" w14:textId="77777777" w:rsidR="00891049" w:rsidRDefault="00891049"/>
    <w:p w14:paraId="2ED3DCC8" w14:textId="77777777" w:rsidR="00891049" w:rsidRDefault="002959AD">
      <w:r>
        <w:t>19. D</w:t>
      </w:r>
      <w:r>
        <w:t>id</w:t>
      </w:r>
      <w:r>
        <w:t xml:space="preserve"> you </w:t>
      </w:r>
      <w:r>
        <w:t xml:space="preserve">do you </w:t>
      </w:r>
      <w:r>
        <w:t>plan to  isolat</w:t>
      </w:r>
      <w:r>
        <w:t>e patients infected with</w:t>
      </w:r>
      <w:r>
        <w:t xml:space="preserve"> COVID-19</w:t>
      </w:r>
      <w:r>
        <w:t xml:space="preserve"> at home</w:t>
      </w:r>
      <w:r>
        <w:t>?</w:t>
      </w:r>
    </w:p>
    <w:p w14:paraId="10C9C192" w14:textId="77777777" w:rsidR="00891049" w:rsidRDefault="002959AD">
      <w:r>
        <w:t>○Yes</w:t>
      </w:r>
    </w:p>
    <w:p w14:paraId="2713BA82" w14:textId="77777777" w:rsidR="00891049" w:rsidRDefault="002959AD">
      <w:r>
        <w:t>○No</w:t>
      </w:r>
    </w:p>
    <w:p w14:paraId="3AE6D71B" w14:textId="77777777" w:rsidR="00891049" w:rsidRDefault="00891049"/>
    <w:p w14:paraId="44D70465" w14:textId="77777777" w:rsidR="00891049" w:rsidRDefault="002959AD">
      <w:r>
        <w:t xml:space="preserve">20. Do you </w:t>
      </w:r>
      <w:r>
        <w:t>take medication for preventive or therapeutic purposes and what kind of medication d</w:t>
      </w:r>
      <w:r>
        <w:rPr>
          <w:rFonts w:hint="eastAsia"/>
        </w:rPr>
        <w:t>o</w:t>
      </w:r>
      <w:r>
        <w:t xml:space="preserve"> you choose?</w:t>
      </w:r>
      <w:r>
        <w:rPr>
          <w:rFonts w:hint="eastAsia"/>
        </w:rPr>
        <w:t xml:space="preserve"> </w:t>
      </w:r>
      <w:r>
        <w:t>[Multiple-choice]</w:t>
      </w:r>
    </w:p>
    <w:p w14:paraId="07D06B84" w14:textId="77777777" w:rsidR="00891049" w:rsidRDefault="002959AD">
      <w:r>
        <w:t>□ No medication</w:t>
      </w:r>
    </w:p>
    <w:p w14:paraId="61B94BBE" w14:textId="77777777" w:rsidR="00891049" w:rsidRDefault="002959AD">
      <w:r>
        <w:t>□ Western medicine (such as ibuprofen, Tylenol, Merlin, acetaminophen)</w:t>
      </w:r>
    </w:p>
    <w:p w14:paraId="1C9B98FC" w14:textId="77777777" w:rsidR="00891049" w:rsidRDefault="002959AD">
      <w:r>
        <w:t>□ Chinese patent medicine</w:t>
      </w:r>
    </w:p>
    <w:p w14:paraId="1848B0AC" w14:textId="77777777" w:rsidR="00891049" w:rsidRDefault="002959AD">
      <w:r>
        <w:t>□ Chinese medicine</w:t>
      </w:r>
    </w:p>
    <w:p w14:paraId="37AE8802" w14:textId="77777777" w:rsidR="00891049" w:rsidRDefault="002959AD">
      <w:r>
        <w:t xml:space="preserve">□ Other </w:t>
      </w:r>
      <w:bookmarkStart w:id="14" w:name="OLE_LINK17"/>
      <w:r>
        <w:t>_________________</w:t>
      </w:r>
      <w:bookmarkEnd w:id="14"/>
    </w:p>
    <w:p w14:paraId="3DA4802E" w14:textId="77777777" w:rsidR="00891049" w:rsidRDefault="00891049"/>
    <w:p w14:paraId="6AD63B2D" w14:textId="77777777" w:rsidR="00891049" w:rsidRDefault="002959AD">
      <w:r>
        <w:lastRenderedPageBreak/>
        <w:t xml:space="preserve">21. </w:t>
      </w:r>
      <w:r>
        <w:t xml:space="preserve">The </w:t>
      </w:r>
      <w:r>
        <w:t>preventive or therapeutic effect</w:t>
      </w:r>
      <w:r>
        <w:t xml:space="preserve"> of</w:t>
      </w:r>
      <w:r>
        <w:t xml:space="preserve"> </w:t>
      </w:r>
      <w:r>
        <w:t xml:space="preserve"> the </w:t>
      </w:r>
      <w:r>
        <w:t>medication</w:t>
      </w:r>
      <w:r>
        <w:t xml:space="preserve"> you took</w:t>
      </w:r>
      <w:r>
        <w:t>:</w:t>
      </w:r>
    </w:p>
    <w:p w14:paraId="37A91EB7" w14:textId="77777777" w:rsidR="00891049" w:rsidRDefault="00891049"/>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225"/>
        <w:gridCol w:w="1479"/>
        <w:gridCol w:w="1479"/>
        <w:gridCol w:w="1479"/>
        <w:gridCol w:w="1479"/>
        <w:gridCol w:w="1479"/>
      </w:tblGrid>
      <w:tr w:rsidR="00891049" w14:paraId="68546E5A" w14:textId="77777777">
        <w:trPr>
          <w:trHeight w:val="360"/>
        </w:trPr>
        <w:tc>
          <w:tcPr>
            <w:tcW w:w="120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E0C2593" w14:textId="77777777" w:rsidR="00891049" w:rsidRDefault="00891049">
            <w:pPr>
              <w:rPr>
                <w:color w:val="000000"/>
              </w:rPr>
            </w:pPr>
          </w:p>
        </w:tc>
        <w:tc>
          <w:tcPr>
            <w:tcW w:w="144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30A6319" w14:textId="77777777" w:rsidR="00891049" w:rsidRDefault="002959AD">
            <w:pPr>
              <w:rPr>
                <w:color w:val="000000"/>
              </w:rPr>
            </w:pPr>
            <w:r>
              <w:rPr>
                <w:color w:val="000000"/>
              </w:rPr>
              <w:t>Very effective</w:t>
            </w:r>
          </w:p>
        </w:tc>
        <w:tc>
          <w:tcPr>
            <w:tcW w:w="144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088A919" w14:textId="77777777" w:rsidR="00891049" w:rsidRDefault="002959AD">
            <w:pPr>
              <w:rPr>
                <w:color w:val="000000"/>
              </w:rPr>
            </w:pPr>
            <w:r>
              <w:rPr>
                <w:color w:val="000000"/>
              </w:rPr>
              <w:t>E</w:t>
            </w:r>
            <w:r>
              <w:rPr>
                <w:color w:val="000000"/>
              </w:rPr>
              <w:t>ffective</w:t>
            </w:r>
          </w:p>
        </w:tc>
        <w:tc>
          <w:tcPr>
            <w:tcW w:w="144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5CBF6F4" w14:textId="77777777" w:rsidR="00891049" w:rsidRDefault="002959AD">
            <w:pPr>
              <w:rPr>
                <w:color w:val="000000"/>
              </w:rPr>
            </w:pPr>
            <w:r>
              <w:rPr>
                <w:color w:val="000000"/>
              </w:rPr>
              <w:t>Unclear</w:t>
            </w:r>
          </w:p>
        </w:tc>
        <w:tc>
          <w:tcPr>
            <w:tcW w:w="144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CCDC46E" w14:textId="77777777" w:rsidR="00891049" w:rsidRDefault="002959AD">
            <w:pPr>
              <w:rPr>
                <w:color w:val="000000"/>
              </w:rPr>
            </w:pPr>
            <w:r>
              <w:rPr>
                <w:color w:val="000000"/>
              </w:rPr>
              <w:t>I</w:t>
            </w:r>
            <w:r>
              <w:rPr>
                <w:color w:val="000000"/>
              </w:rPr>
              <w:t>neffective</w:t>
            </w:r>
          </w:p>
        </w:tc>
        <w:tc>
          <w:tcPr>
            <w:tcW w:w="144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CF5AF57" w14:textId="77777777" w:rsidR="00891049" w:rsidRDefault="002959AD">
            <w:pPr>
              <w:rPr>
                <w:color w:val="000000"/>
              </w:rPr>
            </w:pPr>
            <w:r>
              <w:rPr>
                <w:color w:val="000000"/>
              </w:rPr>
              <w:t>Completely ineffective</w:t>
            </w:r>
          </w:p>
        </w:tc>
      </w:tr>
      <w:tr w:rsidR="00891049" w14:paraId="381488F4" w14:textId="77777777">
        <w:trPr>
          <w:trHeight w:val="360"/>
        </w:trPr>
        <w:tc>
          <w:tcPr>
            <w:tcW w:w="120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A1A530F" w14:textId="77777777" w:rsidR="00891049" w:rsidRDefault="002959AD">
            <w:pPr>
              <w:rPr>
                <w:color w:val="000000"/>
              </w:rPr>
            </w:pPr>
            <w:r>
              <w:rPr>
                <w:color w:val="000000"/>
              </w:rPr>
              <w:t>Drug Effect</w:t>
            </w:r>
          </w:p>
        </w:tc>
        <w:tc>
          <w:tcPr>
            <w:tcW w:w="144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EF10A31" w14:textId="77777777" w:rsidR="00891049" w:rsidRDefault="002959AD">
            <w:pPr>
              <w:rPr>
                <w:color w:val="000000"/>
              </w:rPr>
            </w:pPr>
            <w:r>
              <w:rPr>
                <w:color w:val="000000"/>
              </w:rPr>
              <w:t>○</w:t>
            </w:r>
          </w:p>
        </w:tc>
        <w:tc>
          <w:tcPr>
            <w:tcW w:w="144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020C5ED" w14:textId="77777777" w:rsidR="00891049" w:rsidRDefault="002959AD">
            <w:pPr>
              <w:rPr>
                <w:color w:val="000000"/>
              </w:rPr>
            </w:pPr>
            <w:r>
              <w:rPr>
                <w:color w:val="000000"/>
              </w:rPr>
              <w:t>○</w:t>
            </w:r>
          </w:p>
        </w:tc>
        <w:tc>
          <w:tcPr>
            <w:tcW w:w="144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45603EB" w14:textId="77777777" w:rsidR="00891049" w:rsidRDefault="002959AD">
            <w:pPr>
              <w:rPr>
                <w:color w:val="000000"/>
              </w:rPr>
            </w:pPr>
            <w:r>
              <w:rPr>
                <w:color w:val="000000"/>
              </w:rPr>
              <w:t>○</w:t>
            </w:r>
          </w:p>
        </w:tc>
        <w:tc>
          <w:tcPr>
            <w:tcW w:w="144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2E11AB9" w14:textId="77777777" w:rsidR="00891049" w:rsidRDefault="002959AD">
            <w:pPr>
              <w:rPr>
                <w:color w:val="000000"/>
              </w:rPr>
            </w:pPr>
            <w:r>
              <w:rPr>
                <w:color w:val="000000"/>
              </w:rPr>
              <w:t>○</w:t>
            </w:r>
          </w:p>
        </w:tc>
        <w:tc>
          <w:tcPr>
            <w:tcW w:w="1448"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0CB0891" w14:textId="77777777" w:rsidR="00891049" w:rsidRDefault="002959AD">
            <w:pPr>
              <w:rPr>
                <w:color w:val="000000"/>
              </w:rPr>
            </w:pPr>
            <w:r>
              <w:rPr>
                <w:color w:val="000000"/>
              </w:rPr>
              <w:t xml:space="preserve"> ○</w:t>
            </w:r>
          </w:p>
        </w:tc>
      </w:tr>
    </w:tbl>
    <w:p w14:paraId="06D6D03C" w14:textId="77777777" w:rsidR="00891049" w:rsidRDefault="00891049"/>
    <w:p w14:paraId="79FF4E3B" w14:textId="77777777" w:rsidR="00891049" w:rsidRDefault="00891049"/>
    <w:p w14:paraId="526935BA" w14:textId="77777777" w:rsidR="00891049" w:rsidRDefault="002959AD">
      <w:pPr>
        <w:rPr>
          <w:b/>
          <w:bCs/>
        </w:rPr>
      </w:pPr>
      <w:r>
        <w:rPr>
          <w:b/>
          <w:bCs/>
        </w:rPr>
        <w:t>IV. General Information</w:t>
      </w:r>
    </w:p>
    <w:p w14:paraId="293F09FF" w14:textId="77777777" w:rsidR="00891049" w:rsidRDefault="00891049"/>
    <w:p w14:paraId="726F44EA" w14:textId="77777777" w:rsidR="00891049" w:rsidRDefault="002959AD">
      <w:r>
        <w:t>22. Your level of education</w:t>
      </w:r>
      <w:r>
        <w:t xml:space="preserve"> or the degree you are currently pursuing:</w:t>
      </w:r>
    </w:p>
    <w:p w14:paraId="31B3B793" w14:textId="77777777" w:rsidR="00891049" w:rsidRDefault="002959AD">
      <w:r>
        <w:t>○Junior high school degree and below</w:t>
      </w:r>
    </w:p>
    <w:p w14:paraId="569651E6" w14:textId="77777777" w:rsidR="00891049" w:rsidRDefault="002959AD">
      <w:r>
        <w:t>○High school/vocational high school/technical secondary school degree</w:t>
      </w:r>
    </w:p>
    <w:p w14:paraId="5FD0DA0A" w14:textId="77777777" w:rsidR="00891049" w:rsidRDefault="002959AD">
      <w:r>
        <w:t xml:space="preserve">○Junior college degree </w:t>
      </w:r>
    </w:p>
    <w:p w14:paraId="6A49AAA4" w14:textId="77777777" w:rsidR="00891049" w:rsidRDefault="002959AD">
      <w:r>
        <w:t>○Bachelor's degree</w:t>
      </w:r>
    </w:p>
    <w:p w14:paraId="27243CD5" w14:textId="77777777" w:rsidR="00891049" w:rsidRDefault="002959AD">
      <w:r>
        <w:t>○Master's degree and above</w:t>
      </w:r>
    </w:p>
    <w:p w14:paraId="343E7665" w14:textId="77777777" w:rsidR="00891049" w:rsidRDefault="00891049"/>
    <w:p w14:paraId="5B50D150" w14:textId="77777777" w:rsidR="00891049" w:rsidRDefault="002959AD">
      <w:r>
        <w:t>23. Are you current</w:t>
      </w:r>
      <w:r>
        <w:t>ly</w:t>
      </w:r>
      <w:r>
        <w:t xml:space="preserve"> </w:t>
      </w:r>
      <w:r>
        <w:t>studying in a college or university?</w:t>
      </w:r>
    </w:p>
    <w:p w14:paraId="467AD4FC" w14:textId="77777777" w:rsidR="00891049" w:rsidRDefault="002959AD">
      <w:r>
        <w:t>○Yes</w:t>
      </w:r>
    </w:p>
    <w:p w14:paraId="7149A91A" w14:textId="77777777" w:rsidR="00891049" w:rsidRDefault="002959AD">
      <w:r>
        <w:t>○No</w:t>
      </w:r>
    </w:p>
    <w:p w14:paraId="31E93751" w14:textId="77777777" w:rsidR="00891049" w:rsidRDefault="00891049">
      <w:pPr>
        <w:rPr>
          <w:u w:val="single"/>
        </w:rPr>
      </w:pPr>
    </w:p>
    <w:p w14:paraId="5AFBF56B" w14:textId="77777777" w:rsidR="00891049" w:rsidRDefault="002959AD">
      <w:r>
        <w:t>24. Your major of study:</w:t>
      </w:r>
    </w:p>
    <w:p w14:paraId="0F02DF4B" w14:textId="77777777" w:rsidR="00891049" w:rsidRDefault="002959AD">
      <w:r>
        <w:t>_________________</w:t>
      </w:r>
    </w:p>
    <w:p w14:paraId="7C3CF66A" w14:textId="77777777" w:rsidR="00891049" w:rsidRDefault="00891049"/>
    <w:p w14:paraId="49C64D39" w14:textId="77777777" w:rsidR="00891049" w:rsidRDefault="002959AD">
      <w:r>
        <w:t xml:space="preserve">25. Are you currently living </w:t>
      </w:r>
      <w:r>
        <w:t>on campus</w:t>
      </w:r>
      <w:r>
        <w:t>:</w:t>
      </w:r>
    </w:p>
    <w:p w14:paraId="578D6257" w14:textId="77777777" w:rsidR="00891049" w:rsidRDefault="002959AD">
      <w:r>
        <w:t>○Yes</w:t>
      </w:r>
    </w:p>
    <w:p w14:paraId="66028D41" w14:textId="77777777" w:rsidR="00891049" w:rsidRDefault="002959AD">
      <w:r>
        <w:t>○No</w:t>
      </w:r>
    </w:p>
    <w:p w14:paraId="0AF1D4CD" w14:textId="77777777" w:rsidR="00891049" w:rsidRDefault="00891049"/>
    <w:p w14:paraId="7A7D7C4F" w14:textId="77777777" w:rsidR="00891049" w:rsidRDefault="002959AD">
      <w:r>
        <w:t>26. Is your major of study or occupation related to healthcare:</w:t>
      </w:r>
    </w:p>
    <w:p w14:paraId="3B16D99C" w14:textId="77777777" w:rsidR="00891049" w:rsidRDefault="002959AD">
      <w:r>
        <w:t>○Yes</w:t>
      </w:r>
    </w:p>
    <w:p w14:paraId="76A719B3" w14:textId="77777777" w:rsidR="00891049" w:rsidRDefault="002959AD">
      <w:r>
        <w:t>○No</w:t>
      </w:r>
    </w:p>
    <w:p w14:paraId="0391D4AD" w14:textId="77777777" w:rsidR="00891049" w:rsidRDefault="00891049"/>
    <w:p w14:paraId="0C98B303" w14:textId="77777777" w:rsidR="00891049" w:rsidRDefault="002959AD">
      <w:r>
        <w:t xml:space="preserve">27. Your annual household income per </w:t>
      </w:r>
      <w:r>
        <w:t>capita (</w:t>
      </w:r>
      <w:bookmarkStart w:id="15" w:name="OLE_LINK4"/>
      <w:r>
        <w:t>total household income</w:t>
      </w:r>
      <w:bookmarkEnd w:id="15"/>
      <w:r>
        <w:t xml:space="preserve"> in a year ÷ </w:t>
      </w:r>
      <w:bookmarkStart w:id="16" w:name="OLE_LINK5"/>
      <w:r>
        <w:t>household size</w:t>
      </w:r>
      <w:bookmarkEnd w:id="16"/>
      <w:r>
        <w:t>)</w:t>
      </w:r>
      <w:r>
        <w:t>:</w:t>
      </w:r>
    </w:p>
    <w:p w14:paraId="59183C7A" w14:textId="77777777" w:rsidR="00891049" w:rsidRDefault="002959AD">
      <w:r>
        <w:t>○¥≤30,000 yuan</w:t>
      </w:r>
    </w:p>
    <w:p w14:paraId="11D4EB9D" w14:textId="77777777" w:rsidR="00891049" w:rsidRDefault="002959AD">
      <w:r>
        <w:t>○30,000 yuan &lt;¥≤50,000 yuan</w:t>
      </w:r>
    </w:p>
    <w:p w14:paraId="305FB0F7" w14:textId="77777777" w:rsidR="00891049" w:rsidRDefault="002959AD">
      <w:r>
        <w:t>○50,000 yuan &lt;¥≤100,000 yuan</w:t>
      </w:r>
    </w:p>
    <w:p w14:paraId="6214BFC8" w14:textId="77777777" w:rsidR="00891049" w:rsidRDefault="002959AD">
      <w:r>
        <w:t>○100,000 yuan &lt;¥≤200,000 yuan</w:t>
      </w:r>
    </w:p>
    <w:p w14:paraId="510E4382" w14:textId="77777777" w:rsidR="00891049" w:rsidRDefault="002959AD">
      <w:r>
        <w:t>○¥ &gt; 200,000 yuan</w:t>
      </w:r>
    </w:p>
    <w:p w14:paraId="2B40A2A0" w14:textId="77777777" w:rsidR="00891049" w:rsidRDefault="00891049"/>
    <w:p w14:paraId="69ABAA24" w14:textId="77777777" w:rsidR="00891049" w:rsidRDefault="00891049"/>
    <w:p w14:paraId="346CB72B" w14:textId="77777777" w:rsidR="002959AD" w:rsidRDefault="002959AD"/>
    <w:p w14:paraId="40A5D1F9" w14:textId="77777777" w:rsidR="002959AD" w:rsidRDefault="002959AD"/>
    <w:p w14:paraId="0D78745A" w14:textId="77777777" w:rsidR="002959AD" w:rsidRDefault="002959AD"/>
    <w:p w14:paraId="70F57207" w14:textId="77777777" w:rsidR="002959AD" w:rsidRDefault="002959AD"/>
    <w:p w14:paraId="33516662" w14:textId="722E3007" w:rsidR="00891049" w:rsidRDefault="002959AD">
      <w:pPr>
        <w:rPr>
          <w:b/>
          <w:bCs/>
        </w:rPr>
      </w:pPr>
      <w:r>
        <w:rPr>
          <w:rFonts w:hint="eastAsia"/>
          <w:b/>
          <w:bCs/>
        </w:rPr>
        <w:lastRenderedPageBreak/>
        <w:t xml:space="preserve"> Supplementary Document</w:t>
      </w:r>
    </w:p>
    <w:p w14:paraId="54D19F3B" w14:textId="77777777" w:rsidR="00891049" w:rsidRDefault="002959AD">
      <w:pPr>
        <w:spacing w:before="120" w:after="240"/>
        <w:rPr>
          <w:rFonts w:eastAsia="SimSun"/>
          <w:b/>
          <w:bCs/>
          <w:kern w:val="2"/>
        </w:rPr>
      </w:pPr>
      <w:r>
        <w:rPr>
          <w:rFonts w:eastAsia="SimSun" w:hint="eastAsia"/>
          <w:b/>
          <w:bCs/>
          <w:i/>
          <w:iCs/>
          <w:kern w:val="2"/>
        </w:rPr>
        <w:t xml:space="preserve">The </w:t>
      </w:r>
      <w:r>
        <w:rPr>
          <w:rFonts w:eastAsia="SimSun" w:hint="eastAsia"/>
          <w:b/>
          <w:bCs/>
          <w:i/>
          <w:iCs/>
          <w:kern w:val="2"/>
        </w:rPr>
        <w:t>10 new measures:</w:t>
      </w:r>
    </w:p>
    <w:p w14:paraId="08D68E47" w14:textId="77777777" w:rsidR="00891049" w:rsidRDefault="002959AD">
      <w:pPr>
        <w:spacing w:before="120" w:after="240"/>
        <w:rPr>
          <w:rFonts w:eastAsia="SimSun"/>
          <w:kern w:val="2"/>
        </w:rPr>
      </w:pPr>
      <w:r>
        <w:rPr>
          <w:rFonts w:eastAsia="SimSun" w:hint="eastAsia"/>
          <w:kern w:val="2"/>
        </w:rPr>
        <w:t xml:space="preserve">1. Be precise in </w:t>
      </w:r>
      <w:r>
        <w:rPr>
          <w:rFonts w:eastAsia="SimSun" w:hint="eastAsia"/>
          <w:kern w:val="2"/>
        </w:rPr>
        <w:t>categorizing high-risk areas, limiting them to residential units or blocks and refraining from extending them at will to an entire housing compound, neighborhood or street.</w:t>
      </w:r>
    </w:p>
    <w:p w14:paraId="2A1CE63A" w14:textId="77777777" w:rsidR="00891049" w:rsidRDefault="002959AD">
      <w:pPr>
        <w:spacing w:before="120" w:after="240"/>
        <w:rPr>
          <w:rFonts w:eastAsia="SimSun"/>
          <w:kern w:val="2"/>
        </w:rPr>
      </w:pPr>
      <w:r>
        <w:rPr>
          <w:rFonts w:eastAsia="SimSun" w:hint="eastAsia"/>
          <w:kern w:val="2"/>
        </w:rPr>
        <w:t xml:space="preserve">2. Reduce mass testing frequency and further minimize its scale. Negative tests or </w:t>
      </w:r>
      <w:r>
        <w:rPr>
          <w:rFonts w:eastAsia="SimSun" w:hint="eastAsia"/>
          <w:kern w:val="2"/>
        </w:rPr>
        <w:t>a green health code on contact-tracing smartphone apps will no longer be required to access most public areas, excluding hospitals, senior homes, kindergartens. On-arrival testing and checking of health codes will end for domestic travel.</w:t>
      </w:r>
    </w:p>
    <w:p w14:paraId="31B90DE5" w14:textId="77777777" w:rsidR="00891049" w:rsidRDefault="002959AD">
      <w:pPr>
        <w:spacing w:before="120" w:after="240"/>
        <w:rPr>
          <w:rFonts w:eastAsia="SimSun"/>
          <w:kern w:val="2"/>
        </w:rPr>
      </w:pPr>
      <w:r>
        <w:rPr>
          <w:rFonts w:eastAsia="SimSun" w:hint="eastAsia"/>
          <w:kern w:val="2"/>
        </w:rPr>
        <w:t>3. Asymptomatic a</w:t>
      </w:r>
      <w:r>
        <w:rPr>
          <w:rFonts w:eastAsia="SimSun" w:hint="eastAsia"/>
          <w:kern w:val="2"/>
        </w:rPr>
        <w:t>nd mild Covid cases (who satisfy quarantine conditions) can stay at home or voluntarily go to a centralized quarantine facility for seven days. Close contacts can quarantine at home for five days.</w:t>
      </w:r>
    </w:p>
    <w:p w14:paraId="2356E754" w14:textId="77777777" w:rsidR="00891049" w:rsidRDefault="002959AD">
      <w:pPr>
        <w:spacing w:before="120" w:after="240"/>
        <w:rPr>
          <w:rFonts w:eastAsia="SimSun"/>
          <w:kern w:val="2"/>
        </w:rPr>
      </w:pPr>
      <w:r>
        <w:rPr>
          <w:rFonts w:eastAsia="SimSun" w:hint="eastAsia"/>
          <w:kern w:val="2"/>
        </w:rPr>
        <w:t>4. Lockdowns in high-risk areas will be lifted if there are</w:t>
      </w:r>
      <w:r>
        <w:rPr>
          <w:rFonts w:eastAsia="SimSun" w:hint="eastAsia"/>
          <w:kern w:val="2"/>
        </w:rPr>
        <w:t xml:space="preserve"> no new cases for five consecutive days.</w:t>
      </w:r>
    </w:p>
    <w:p w14:paraId="57F552E3" w14:textId="77777777" w:rsidR="00891049" w:rsidRDefault="002959AD">
      <w:pPr>
        <w:spacing w:before="120" w:after="240"/>
        <w:rPr>
          <w:rFonts w:eastAsia="SimSun"/>
          <w:kern w:val="2"/>
        </w:rPr>
      </w:pPr>
      <w:r>
        <w:rPr>
          <w:rFonts w:eastAsia="SimSun" w:hint="eastAsia"/>
          <w:kern w:val="2"/>
        </w:rPr>
        <w:t>5. Ensure the availability of medicine for the public. Pharmacies cannot close at will, and no purchase limits for medicine will be allowed.</w:t>
      </w:r>
    </w:p>
    <w:p w14:paraId="7979B257" w14:textId="77777777" w:rsidR="00891049" w:rsidRDefault="002959AD">
      <w:pPr>
        <w:spacing w:before="120" w:after="240"/>
        <w:rPr>
          <w:rFonts w:eastAsia="SimSun"/>
          <w:kern w:val="2"/>
        </w:rPr>
      </w:pPr>
      <w:r>
        <w:rPr>
          <w:rFonts w:eastAsia="SimSun" w:hint="eastAsia"/>
          <w:kern w:val="2"/>
        </w:rPr>
        <w:t>6. Accelerate vaccination for the elderly. Establish green lanes and mobil</w:t>
      </w:r>
      <w:r>
        <w:rPr>
          <w:rFonts w:eastAsia="SimSun" w:hint="eastAsia"/>
          <w:kern w:val="2"/>
        </w:rPr>
        <w:t>e vaccination spots, improve publicity, and consider incentives to promote vaccine usage.</w:t>
      </w:r>
    </w:p>
    <w:p w14:paraId="4CBBB8AD" w14:textId="77777777" w:rsidR="00891049" w:rsidRDefault="002959AD">
      <w:pPr>
        <w:spacing w:before="120" w:after="240"/>
        <w:rPr>
          <w:rFonts w:eastAsia="SimSun"/>
          <w:kern w:val="2"/>
        </w:rPr>
      </w:pPr>
      <w:r>
        <w:rPr>
          <w:rFonts w:eastAsia="SimSun" w:hint="eastAsia"/>
          <w:kern w:val="2"/>
        </w:rPr>
        <w:t>7. Enhance the monitoring of population still at risk for Covid.</w:t>
      </w:r>
    </w:p>
    <w:p w14:paraId="58A8B577" w14:textId="77777777" w:rsidR="00891049" w:rsidRDefault="002959AD">
      <w:pPr>
        <w:spacing w:before="120" w:after="240"/>
        <w:rPr>
          <w:rFonts w:eastAsia="SimSun"/>
          <w:kern w:val="2"/>
        </w:rPr>
      </w:pPr>
      <w:r>
        <w:rPr>
          <w:rFonts w:eastAsia="SimSun" w:hint="eastAsia"/>
          <w:kern w:val="2"/>
        </w:rPr>
        <w:t>8. the normal operations for key societal services. Low-risk areas are not allowed to control movemen</w:t>
      </w:r>
      <w:r>
        <w:rPr>
          <w:rFonts w:eastAsia="SimSun" w:hint="eastAsia"/>
          <w:kern w:val="2"/>
        </w:rPr>
        <w:t>t or suspend any services, work, or production. Public workers must promptly address the population's basic living needs.</w:t>
      </w:r>
    </w:p>
    <w:p w14:paraId="5B46704B" w14:textId="77777777" w:rsidR="00891049" w:rsidRDefault="002959AD">
      <w:pPr>
        <w:spacing w:before="120" w:after="240"/>
        <w:rPr>
          <w:rFonts w:eastAsia="SimSun"/>
          <w:kern w:val="2"/>
        </w:rPr>
      </w:pPr>
      <w:r>
        <w:rPr>
          <w:rFonts w:eastAsia="SimSun" w:hint="eastAsia"/>
          <w:kern w:val="2"/>
        </w:rPr>
        <w:t>9.Forbid the blockage of emergency exits or apartment entrances. Escape routes must stay open in the event of medical emergencies or h</w:t>
      </w:r>
      <w:r>
        <w:rPr>
          <w:rFonts w:eastAsia="SimSun" w:hint="eastAsia"/>
          <w:kern w:val="2"/>
        </w:rPr>
        <w:t>azards.</w:t>
      </w:r>
    </w:p>
    <w:p w14:paraId="384ED3D3" w14:textId="77777777" w:rsidR="00891049" w:rsidRDefault="002959AD">
      <w:pPr>
        <w:spacing w:before="120" w:after="240"/>
        <w:rPr>
          <w:rFonts w:eastAsia="SimSun"/>
          <w:kern w:val="2"/>
        </w:rPr>
      </w:pPr>
      <w:r>
        <w:rPr>
          <w:rFonts w:eastAsia="SimSun" w:hint="eastAsia"/>
          <w:kern w:val="2"/>
        </w:rPr>
        <w:t>10. Improve pandemic control measures on school campuses. Schools without Covid cases must carry out offline learning and keep shared spaces open (e.g. cafeterias, libraries, stadiums). Schools with Covid cases must be precise in categorizing high-</w:t>
      </w:r>
      <w:r>
        <w:rPr>
          <w:rFonts w:eastAsia="SimSun" w:hint="eastAsia"/>
          <w:kern w:val="2"/>
        </w:rPr>
        <w:t>risk areas and ensure that low-risk areas continue as normal.</w:t>
      </w:r>
    </w:p>
    <w:p w14:paraId="432112AE" w14:textId="77777777" w:rsidR="00891049" w:rsidRDefault="00891049">
      <w:pPr>
        <w:rPr>
          <w:b/>
          <w:bCs/>
        </w:rPr>
      </w:pPr>
    </w:p>
    <w:p w14:paraId="66D66C8F" w14:textId="77777777" w:rsidR="00891049" w:rsidRDefault="00891049"/>
    <w:p w14:paraId="4B0F9180" w14:textId="77777777" w:rsidR="00891049" w:rsidRDefault="00891049"/>
    <w:sectPr w:rsidR="0089104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default"/>
    <w:sig w:usb0="A00002BF" w:usb1="38CF7CFA" w:usb2="00000016" w:usb3="00000000" w:csb0="0004000F" w:csb1="00000000"/>
  </w:font>
  <w:font w:name="DengXian Light">
    <w:altName w:val="等线 Light"/>
    <w:panose1 w:val="00000000000000000000"/>
    <w:charset w:val="86"/>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jVhNGJiMWVmZTg4ZjFhYWZhYWFiMzBkODkwYWRkZmUifQ=="/>
  </w:docVars>
  <w:rsids>
    <w:rsidRoot w:val="001A48FB"/>
    <w:rsid w:val="BAE79BCC"/>
    <w:rsid w:val="FBFBF6A6"/>
    <w:rsid w:val="FEAE7B07"/>
    <w:rsid w:val="FF7500FA"/>
    <w:rsid w:val="001A48FB"/>
    <w:rsid w:val="001F0597"/>
    <w:rsid w:val="002959AD"/>
    <w:rsid w:val="003970F6"/>
    <w:rsid w:val="003E28D4"/>
    <w:rsid w:val="003E2B08"/>
    <w:rsid w:val="004259FB"/>
    <w:rsid w:val="004C0ED8"/>
    <w:rsid w:val="0056347E"/>
    <w:rsid w:val="00595401"/>
    <w:rsid w:val="005D0A3D"/>
    <w:rsid w:val="00691688"/>
    <w:rsid w:val="00891049"/>
    <w:rsid w:val="008C7B0D"/>
    <w:rsid w:val="00A93A94"/>
    <w:rsid w:val="00B14303"/>
    <w:rsid w:val="00B662BB"/>
    <w:rsid w:val="00C5317E"/>
    <w:rsid w:val="00CA00CD"/>
    <w:rsid w:val="00DE5260"/>
    <w:rsid w:val="00E05FE0"/>
    <w:rsid w:val="00E91EFA"/>
    <w:rsid w:val="02244956"/>
    <w:rsid w:val="0284056C"/>
    <w:rsid w:val="04434C8A"/>
    <w:rsid w:val="04531FA4"/>
    <w:rsid w:val="0744651C"/>
    <w:rsid w:val="07493DE4"/>
    <w:rsid w:val="07DC069D"/>
    <w:rsid w:val="09F538BC"/>
    <w:rsid w:val="0A712141"/>
    <w:rsid w:val="0CAD246E"/>
    <w:rsid w:val="0D4B16DA"/>
    <w:rsid w:val="0D6945E7"/>
    <w:rsid w:val="11AF7176"/>
    <w:rsid w:val="12EF12A4"/>
    <w:rsid w:val="15C076B6"/>
    <w:rsid w:val="16563CFE"/>
    <w:rsid w:val="17363973"/>
    <w:rsid w:val="176C3815"/>
    <w:rsid w:val="17B1375A"/>
    <w:rsid w:val="18015B42"/>
    <w:rsid w:val="19722A75"/>
    <w:rsid w:val="1B140288"/>
    <w:rsid w:val="1B844ABD"/>
    <w:rsid w:val="1C3B64BD"/>
    <w:rsid w:val="1D6B7F07"/>
    <w:rsid w:val="1E3B67A6"/>
    <w:rsid w:val="204731FD"/>
    <w:rsid w:val="212E5E1B"/>
    <w:rsid w:val="212F6C21"/>
    <w:rsid w:val="214C7DC2"/>
    <w:rsid w:val="21820494"/>
    <w:rsid w:val="2237485C"/>
    <w:rsid w:val="262E5F76"/>
    <w:rsid w:val="28304227"/>
    <w:rsid w:val="28810F26"/>
    <w:rsid w:val="29EC5233"/>
    <w:rsid w:val="2B057BED"/>
    <w:rsid w:val="2E041C83"/>
    <w:rsid w:val="2EB01C1E"/>
    <w:rsid w:val="314C5EAA"/>
    <w:rsid w:val="31B373CF"/>
    <w:rsid w:val="32ED5B1B"/>
    <w:rsid w:val="353D1040"/>
    <w:rsid w:val="357E6320"/>
    <w:rsid w:val="3924395E"/>
    <w:rsid w:val="3A0177D1"/>
    <w:rsid w:val="3A1B6A99"/>
    <w:rsid w:val="3C362F39"/>
    <w:rsid w:val="3C756255"/>
    <w:rsid w:val="3EA13331"/>
    <w:rsid w:val="3F450160"/>
    <w:rsid w:val="407F2953"/>
    <w:rsid w:val="426E5C20"/>
    <w:rsid w:val="45DE130F"/>
    <w:rsid w:val="46A37E0F"/>
    <w:rsid w:val="46B74672"/>
    <w:rsid w:val="46F56867"/>
    <w:rsid w:val="4732774D"/>
    <w:rsid w:val="47A619B8"/>
    <w:rsid w:val="482C047C"/>
    <w:rsid w:val="48FA645F"/>
    <w:rsid w:val="49942410"/>
    <w:rsid w:val="4B296B88"/>
    <w:rsid w:val="4D6B16DA"/>
    <w:rsid w:val="4D7F5185"/>
    <w:rsid w:val="50540A8D"/>
    <w:rsid w:val="517A1698"/>
    <w:rsid w:val="52B156BD"/>
    <w:rsid w:val="545F361A"/>
    <w:rsid w:val="5531145B"/>
    <w:rsid w:val="577949F3"/>
    <w:rsid w:val="5AC37882"/>
    <w:rsid w:val="5CBC3D00"/>
    <w:rsid w:val="5FFF342F"/>
    <w:rsid w:val="61F47A98"/>
    <w:rsid w:val="633D4E93"/>
    <w:rsid w:val="64DF03C7"/>
    <w:rsid w:val="686E1C26"/>
    <w:rsid w:val="68801421"/>
    <w:rsid w:val="6899270D"/>
    <w:rsid w:val="68F70735"/>
    <w:rsid w:val="6A6634FD"/>
    <w:rsid w:val="6B126C75"/>
    <w:rsid w:val="6B94633D"/>
    <w:rsid w:val="6C744549"/>
    <w:rsid w:val="6C755C79"/>
    <w:rsid w:val="6E6C09B6"/>
    <w:rsid w:val="70FF1FB5"/>
    <w:rsid w:val="736D08BC"/>
    <w:rsid w:val="755FFC72"/>
    <w:rsid w:val="757F36C5"/>
    <w:rsid w:val="768411B4"/>
    <w:rsid w:val="771B4373"/>
    <w:rsid w:val="782C2386"/>
    <w:rsid w:val="78504C1F"/>
    <w:rsid w:val="791B3704"/>
    <w:rsid w:val="7A6B246A"/>
    <w:rsid w:val="7A7ED8F9"/>
    <w:rsid w:val="7B087CB8"/>
    <w:rsid w:val="7C883A74"/>
    <w:rsid w:val="7EA67F14"/>
    <w:rsid w:val="7F565496"/>
    <w:rsid w:val="7FB54103"/>
    <w:rsid w:val="7FBE9E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35ADA77"/>
  <w15:docId w15:val="{CC7291E5-C6BF-4187-B2D4-A3EEA7E24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eastAsiaTheme="minorEastAsia"/>
      <w:sz w:val="24"/>
      <w:szCs w:val="24"/>
      <w:lang w:val="en-US" w:eastAsia="zh-CN"/>
    </w:rPr>
  </w:style>
  <w:style w:type="paragraph" w:styleId="Heading1">
    <w:name w:val="heading 1"/>
    <w:basedOn w:val="Normal"/>
    <w:next w:val="Normal"/>
    <w:qFormat/>
    <w:pPr>
      <w:keepNext/>
      <w:spacing w:before="240" w:after="60"/>
      <w:outlineLvl w:val="0"/>
    </w:pPr>
    <w:rPr>
      <w:rFonts w:eastAsia="Times New Roman"/>
      <w:b/>
      <w:bCs/>
      <w:kern w:val="32"/>
      <w:sz w:val="48"/>
      <w:szCs w:val="48"/>
    </w:rPr>
  </w:style>
  <w:style w:type="paragraph" w:styleId="Heading2">
    <w:name w:val="heading 2"/>
    <w:basedOn w:val="Normal"/>
    <w:next w:val="Normal"/>
    <w:qFormat/>
    <w:pPr>
      <w:keepNext/>
      <w:spacing w:before="240" w:after="60"/>
      <w:outlineLvl w:val="1"/>
    </w:pPr>
    <w:rPr>
      <w:rFonts w:eastAsia="Times New Roman"/>
      <w:b/>
      <w:bCs/>
      <w:iCs/>
      <w:sz w:val="36"/>
      <w:szCs w:val="36"/>
    </w:rPr>
  </w:style>
  <w:style w:type="paragraph" w:styleId="Heading3">
    <w:name w:val="heading 3"/>
    <w:basedOn w:val="Normal"/>
    <w:next w:val="Normal"/>
    <w:qFormat/>
    <w:pPr>
      <w:keepNext/>
      <w:spacing w:before="240" w:after="60"/>
      <w:outlineLvl w:val="2"/>
    </w:pPr>
    <w:rPr>
      <w:rFonts w:eastAsia="Times New Roman"/>
      <w:b/>
      <w:bCs/>
      <w:sz w:val="28"/>
      <w:szCs w:val="28"/>
    </w:rPr>
  </w:style>
  <w:style w:type="paragraph" w:styleId="Heading4">
    <w:name w:val="heading 4"/>
    <w:basedOn w:val="Normal"/>
    <w:next w:val="Normal"/>
    <w:qFormat/>
    <w:pPr>
      <w:keepNext/>
      <w:spacing w:before="240" w:after="60"/>
      <w:outlineLvl w:val="3"/>
    </w:pPr>
    <w:rPr>
      <w:rFonts w:eastAsia="Times New Roman"/>
      <w:b/>
      <w:bCs/>
    </w:rPr>
  </w:style>
  <w:style w:type="paragraph" w:styleId="Heading5">
    <w:name w:val="heading 5"/>
    <w:basedOn w:val="Normal"/>
    <w:next w:val="Normal"/>
    <w:qFormat/>
    <w:pPr>
      <w:spacing w:before="240" w:after="60"/>
      <w:outlineLvl w:val="4"/>
    </w:pPr>
    <w:rPr>
      <w:rFonts w:eastAsia="Times New Roman"/>
      <w:b/>
      <w:bCs/>
      <w:iCs/>
      <w:sz w:val="20"/>
      <w:szCs w:val="20"/>
    </w:rPr>
  </w:style>
  <w:style w:type="paragraph" w:styleId="Heading6">
    <w:name w:val="heading 6"/>
    <w:basedOn w:val="Normal"/>
    <w:next w:val="Normal"/>
    <w:qFormat/>
    <w:pPr>
      <w:spacing w:before="240" w:after="60"/>
      <w:outlineLvl w:val="5"/>
    </w:pPr>
    <w:rPr>
      <w:rFonts w:eastAsia="Times New Roman"/>
      <w:b/>
      <w:bCs/>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semiHidden/>
    <w:unhideWhenUsed/>
    <w:qFormat/>
  </w:style>
  <w:style w:type="paragraph" w:styleId="Footer">
    <w:name w:val="footer"/>
    <w:basedOn w:val="Normal"/>
    <w:link w:val="FooterChar"/>
    <w:unhideWhenUsed/>
    <w:qFormat/>
    <w:pPr>
      <w:tabs>
        <w:tab w:val="center" w:pos="4153"/>
        <w:tab w:val="right" w:pos="8306"/>
      </w:tabs>
      <w:snapToGrid w:val="0"/>
    </w:pPr>
    <w:rPr>
      <w:sz w:val="18"/>
      <w:szCs w:val="18"/>
    </w:rPr>
  </w:style>
  <w:style w:type="paragraph" w:styleId="Header">
    <w:name w:val="header"/>
    <w:basedOn w:val="Normal"/>
    <w:link w:val="HeaderChar"/>
    <w:unhideWhenUsed/>
    <w:pPr>
      <w:pBdr>
        <w:bottom w:val="single" w:sz="6" w:space="1" w:color="auto"/>
      </w:pBdr>
      <w:tabs>
        <w:tab w:val="center" w:pos="4153"/>
        <w:tab w:val="right" w:pos="8306"/>
      </w:tabs>
      <w:snapToGrid w:val="0"/>
      <w:jc w:val="center"/>
    </w:pPr>
    <w:rPr>
      <w:sz w:val="18"/>
      <w:szCs w:val="18"/>
    </w:rPr>
  </w:style>
  <w:style w:type="paragraph" w:styleId="Title">
    <w:name w:val="Title"/>
    <w:basedOn w:val="Normal"/>
    <w:next w:val="Normal"/>
    <w:qFormat/>
    <w:pPr>
      <w:suppressLineNumbers/>
      <w:spacing w:before="240" w:after="360"/>
      <w:jc w:val="center"/>
    </w:pPr>
    <w:rPr>
      <w:b/>
      <w:sz w:val="32"/>
      <w:szCs w:val="32"/>
    </w:rPr>
  </w:style>
  <w:style w:type="character" w:customStyle="1" w:styleId="HeaderChar">
    <w:name w:val="Header Char"/>
    <w:basedOn w:val="DefaultParagraphFont"/>
    <w:link w:val="Header"/>
    <w:rPr>
      <w:sz w:val="18"/>
      <w:szCs w:val="18"/>
    </w:rPr>
  </w:style>
  <w:style w:type="character" w:customStyle="1" w:styleId="FooterChar">
    <w:name w:val="Footer Char"/>
    <w:basedOn w:val="DefaultParagraphFont"/>
    <w:link w:val="Footer"/>
    <w:qFormat/>
    <w:rPr>
      <w:sz w:val="18"/>
      <w:szCs w:val="18"/>
    </w:rPr>
  </w:style>
  <w:style w:type="paragraph" w:customStyle="1" w:styleId="SupplementaryMaterial">
    <w:name w:val="Supplementary Material"/>
    <w:basedOn w:val="Title"/>
    <w:next w:val="Title"/>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998</Words>
  <Characters>5501</Characters>
  <Application>Microsoft Office Word</Application>
  <DocSecurity>0</DocSecurity>
  <Lines>45</Lines>
  <Paragraphs>12</Paragraphs>
  <ScaleCrop>false</ScaleCrop>
  <Company>Frontiers Media</Company>
  <LinksUpToDate>false</LinksUpToDate>
  <CharactersWithSpaces>6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施雨雯</dc:creator>
  <cp:lastModifiedBy>Joyce Adjekum-Tolno</cp:lastModifiedBy>
  <cp:revision>4</cp:revision>
  <dcterms:created xsi:type="dcterms:W3CDTF">2023-05-17T10:13:00Z</dcterms:created>
  <dcterms:modified xsi:type="dcterms:W3CDTF">2023-05-17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29F25B666CA24400B6C1C58BB8155D68</vt:lpwstr>
  </property>
</Properties>
</file>